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18"/>
        <w:tblW w:w="10501" w:type="dxa"/>
        <w:tblLook w:val="0000" w:firstRow="0" w:lastRow="0" w:firstColumn="0" w:lastColumn="0" w:noHBand="0" w:noVBand="0"/>
      </w:tblPr>
      <w:tblGrid>
        <w:gridCol w:w="891"/>
        <w:gridCol w:w="2648"/>
        <w:gridCol w:w="2268"/>
        <w:gridCol w:w="2189"/>
        <w:gridCol w:w="1480"/>
        <w:gridCol w:w="1025"/>
      </w:tblGrid>
      <w:tr w:rsidR="001E5341" w14:paraId="3536DA04" w14:textId="77777777" w:rsidTr="001E5341">
        <w:tblPrEx>
          <w:tblCellMar>
            <w:top w:w="0" w:type="dxa"/>
            <w:bottom w:w="0" w:type="dxa"/>
          </w:tblCellMar>
        </w:tblPrEx>
        <w:trPr>
          <w:trHeight w:val="576"/>
        </w:trPr>
        <w:tc>
          <w:tcPr>
            <w:tcW w:w="10501" w:type="dxa"/>
            <w:gridSpan w:val="6"/>
          </w:tcPr>
          <w:p w14:paraId="47A58D9F" w14:textId="05CDABF7" w:rsidR="001E5341" w:rsidRPr="001E5341" w:rsidRDefault="001E5341" w:rsidP="001E5341">
            <w:pPr>
              <w:rPr>
                <w:rFonts w:cstheme="minorHAnsi"/>
                <w:color w:val="0070C0"/>
                <w:sz w:val="28"/>
                <w:szCs w:val="28"/>
              </w:rPr>
            </w:pPr>
            <w:r w:rsidRPr="001E5341">
              <w:rPr>
                <w:rFonts w:cstheme="minorHAnsi"/>
                <w:color w:val="0070C0"/>
                <w:sz w:val="28"/>
                <w:szCs w:val="28"/>
              </w:rPr>
              <w:t>Additional file 3: Critical Appraisal of Articles</w:t>
            </w:r>
          </w:p>
        </w:tc>
      </w:tr>
      <w:tr w:rsidR="003C452C" w:rsidRPr="00E065CE" w14:paraId="6D1262EB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983"/>
        </w:trPr>
        <w:tc>
          <w:tcPr>
            <w:tcW w:w="891" w:type="dxa"/>
          </w:tcPr>
          <w:p w14:paraId="3F33F653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S.No.</w:t>
            </w:r>
          </w:p>
        </w:tc>
        <w:tc>
          <w:tcPr>
            <w:tcW w:w="2648" w:type="dxa"/>
          </w:tcPr>
          <w:p w14:paraId="2C27927C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Author</w:t>
            </w:r>
          </w:p>
          <w:p w14:paraId="477DABD0" w14:textId="35854060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ar of publication</w:t>
            </w:r>
          </w:p>
        </w:tc>
        <w:tc>
          <w:tcPr>
            <w:tcW w:w="2268" w:type="dxa"/>
          </w:tcPr>
          <w:p w14:paraId="010D11BB" w14:textId="2A23DDBA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thodology</w:t>
            </w:r>
          </w:p>
        </w:tc>
        <w:tc>
          <w:tcPr>
            <w:tcW w:w="2189" w:type="dxa"/>
          </w:tcPr>
          <w:p w14:paraId="0F58AE61" w14:textId="65F0824B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ore/total items</w:t>
            </w:r>
          </w:p>
        </w:tc>
        <w:tc>
          <w:tcPr>
            <w:tcW w:w="1480" w:type="dxa"/>
          </w:tcPr>
          <w:p w14:paraId="6D6DEDE6" w14:textId="52AE9A0C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Percentage</w:t>
            </w:r>
            <w:r>
              <w:rPr>
                <w:rFonts w:cstheme="minorHAnsi"/>
                <w:sz w:val="24"/>
                <w:szCs w:val="24"/>
              </w:rPr>
              <w:t xml:space="preserve"> (in %)</w:t>
            </w:r>
          </w:p>
        </w:tc>
        <w:tc>
          <w:tcPr>
            <w:tcW w:w="1025" w:type="dxa"/>
          </w:tcPr>
          <w:p w14:paraId="2D4C8EE3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Quality</w:t>
            </w:r>
          </w:p>
        </w:tc>
      </w:tr>
      <w:tr w:rsidR="003C452C" w:rsidRPr="00E065CE" w14:paraId="0772E6C1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7569C402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48" w:type="dxa"/>
          </w:tcPr>
          <w:p w14:paraId="2F23BED5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Yellowitz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</w:p>
          <w:p w14:paraId="698D81E5" w14:textId="095CB15F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1995</w:t>
            </w:r>
          </w:p>
        </w:tc>
        <w:tc>
          <w:tcPr>
            <w:tcW w:w="2268" w:type="dxa"/>
          </w:tcPr>
          <w:p w14:paraId="18143117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5939238D" w14:textId="789103C6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/8</w:t>
            </w:r>
          </w:p>
        </w:tc>
        <w:tc>
          <w:tcPr>
            <w:tcW w:w="1480" w:type="dxa"/>
          </w:tcPr>
          <w:p w14:paraId="59AC0902" w14:textId="4F933F08" w:rsidR="003C452C" w:rsidRPr="00E065CE" w:rsidRDefault="001E5341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025" w:type="dxa"/>
          </w:tcPr>
          <w:p w14:paraId="37E280C5" w14:textId="6D898B8D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310EFBF6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5E0B1DC7" w14:textId="77777777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48" w:type="dxa"/>
          </w:tcPr>
          <w:p w14:paraId="440D41A2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cCunniff</w:t>
            </w:r>
            <w:proofErr w:type="spellEnd"/>
          </w:p>
          <w:p w14:paraId="7FE38C80" w14:textId="4B9BBF90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268" w:type="dxa"/>
          </w:tcPr>
          <w:p w14:paraId="16A084F0" w14:textId="77777777" w:rsidR="003C452C" w:rsidRPr="00B52F2B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5EBE1A8E" w14:textId="6DEF38A6" w:rsidR="003C452C" w:rsidRDefault="001E5341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27189C31" w14:textId="7CF9D817" w:rsidR="003C452C" w:rsidRDefault="001E5341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762CD5B2" w14:textId="48C42A3E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</w:p>
        </w:tc>
      </w:tr>
      <w:tr w:rsidR="003C452C" w:rsidRPr="00E065CE" w14:paraId="71A9435C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6E4CE3B" w14:textId="77777777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48" w:type="dxa"/>
          </w:tcPr>
          <w:p w14:paraId="3110DDBE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eenwood et al</w:t>
            </w:r>
          </w:p>
          <w:p w14:paraId="50091079" w14:textId="6F17811C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2268" w:type="dxa"/>
          </w:tcPr>
          <w:p w14:paraId="09E65CE4" w14:textId="77777777" w:rsidR="003C452C" w:rsidRPr="00B52F2B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2DA09095" w14:textId="463E49EA" w:rsidR="003C452C" w:rsidRDefault="001E5341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65865E02" w14:textId="2E20134F" w:rsidR="003C452C" w:rsidRDefault="001E5341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6ED161FE" w14:textId="09285112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1A64FFC0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058A0474" w14:textId="77777777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48" w:type="dxa"/>
          </w:tcPr>
          <w:p w14:paraId="73C10D20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nto et al</w:t>
            </w:r>
          </w:p>
          <w:p w14:paraId="2955A37B" w14:textId="50216B80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2268" w:type="dxa"/>
          </w:tcPr>
          <w:p w14:paraId="64494EC8" w14:textId="77777777" w:rsidR="003C452C" w:rsidRPr="00B52F2B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7D6180C1" w14:textId="0612F7C0" w:rsidR="003C452C" w:rsidRDefault="001E5341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/8</w:t>
            </w:r>
          </w:p>
        </w:tc>
        <w:tc>
          <w:tcPr>
            <w:tcW w:w="1480" w:type="dxa"/>
          </w:tcPr>
          <w:p w14:paraId="6B603BAD" w14:textId="7E301416" w:rsidR="003C452C" w:rsidRDefault="001E5341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1025" w:type="dxa"/>
          </w:tcPr>
          <w:p w14:paraId="65DE40B3" w14:textId="26794C03" w:rsidR="003C452C" w:rsidRDefault="00E81AC5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C</w:t>
            </w:r>
          </w:p>
        </w:tc>
      </w:tr>
      <w:tr w:rsidR="003C452C" w:rsidRPr="00E065CE" w14:paraId="09BE563E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FB431BB" w14:textId="77777777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648" w:type="dxa"/>
          </w:tcPr>
          <w:p w14:paraId="2D25F67A" w14:textId="77777777" w:rsidR="003C452C" w:rsidRPr="00E8345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nto et al</w:t>
            </w:r>
          </w:p>
          <w:p w14:paraId="2EE4A9A1" w14:textId="246D6C28" w:rsidR="003C452C" w:rsidRDefault="003C452C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2268" w:type="dxa"/>
          </w:tcPr>
          <w:p w14:paraId="291B02EE" w14:textId="5A940912" w:rsidR="003C452C" w:rsidRPr="00B52F2B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</w:t>
            </w:r>
            <w:r w:rsidRPr="00CC422E">
              <w:rPr>
                <w:rFonts w:cstheme="minorHAnsi"/>
                <w:sz w:val="24"/>
                <w:szCs w:val="24"/>
              </w:rPr>
              <w:t>tative</w:t>
            </w:r>
          </w:p>
        </w:tc>
        <w:tc>
          <w:tcPr>
            <w:tcW w:w="2189" w:type="dxa"/>
          </w:tcPr>
          <w:p w14:paraId="1D7227BB" w14:textId="345B078C" w:rsidR="003C452C" w:rsidRDefault="001E5341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/10</w:t>
            </w:r>
          </w:p>
        </w:tc>
        <w:tc>
          <w:tcPr>
            <w:tcW w:w="1480" w:type="dxa"/>
          </w:tcPr>
          <w:p w14:paraId="0C4C22F4" w14:textId="5A84E0A0" w:rsidR="003C452C" w:rsidRDefault="001E5341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025" w:type="dxa"/>
          </w:tcPr>
          <w:p w14:paraId="5FE5B0D9" w14:textId="6F299492" w:rsidR="003C452C" w:rsidRDefault="00484704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</w:p>
        </w:tc>
      </w:tr>
      <w:tr w:rsidR="003C452C" w:rsidRPr="00E065CE" w14:paraId="6002EEBF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65FF4118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648" w:type="dxa"/>
          </w:tcPr>
          <w:p w14:paraId="14DAF919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cpherson et al</w:t>
            </w:r>
          </w:p>
          <w:p w14:paraId="0C7114E2" w14:textId="2F930142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2268" w:type="dxa"/>
          </w:tcPr>
          <w:p w14:paraId="0F4EB564" w14:textId="54394EF8" w:rsidR="003C452C" w:rsidRPr="00CC422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xed method</w:t>
            </w:r>
          </w:p>
        </w:tc>
        <w:tc>
          <w:tcPr>
            <w:tcW w:w="2189" w:type="dxa"/>
          </w:tcPr>
          <w:p w14:paraId="074FCDB4" w14:textId="20EE50CC" w:rsidR="003C452C" w:rsidRDefault="001E5341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/8</w:t>
            </w:r>
          </w:p>
        </w:tc>
        <w:tc>
          <w:tcPr>
            <w:tcW w:w="1480" w:type="dxa"/>
          </w:tcPr>
          <w:p w14:paraId="59917FCA" w14:textId="6957A64C" w:rsidR="003C452C" w:rsidRDefault="001E5341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.5</w:t>
            </w:r>
          </w:p>
        </w:tc>
        <w:tc>
          <w:tcPr>
            <w:tcW w:w="1025" w:type="dxa"/>
          </w:tcPr>
          <w:p w14:paraId="3DE046A5" w14:textId="29A90856" w:rsidR="003C452C" w:rsidRDefault="00E81AC5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  <w:bookmarkStart w:id="0" w:name="_GoBack"/>
            <w:bookmarkEnd w:id="0"/>
          </w:p>
        </w:tc>
      </w:tr>
      <w:tr w:rsidR="003C452C" w:rsidRPr="00E065CE" w14:paraId="20CF66B5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6B8E082D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648" w:type="dxa"/>
          </w:tcPr>
          <w:p w14:paraId="35A41E43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Nicoter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</w:p>
          <w:p w14:paraId="7429CFA5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3</w:t>
            </w:r>
          </w:p>
          <w:p w14:paraId="42DC8AAD" w14:textId="5D0D2238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ED6B21" w14:textId="3D14CEB7" w:rsidR="003C452C" w:rsidRPr="00CC422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nt</w:t>
            </w:r>
            <w:r w:rsidRPr="00BB2F0F">
              <w:rPr>
                <w:rFonts w:cstheme="minorHAnsi"/>
                <w:sz w:val="24"/>
                <w:szCs w:val="24"/>
              </w:rPr>
              <w:t>itative</w:t>
            </w:r>
          </w:p>
        </w:tc>
        <w:tc>
          <w:tcPr>
            <w:tcW w:w="2189" w:type="dxa"/>
          </w:tcPr>
          <w:p w14:paraId="7562FB5D" w14:textId="519EEF68" w:rsidR="003C452C" w:rsidRPr="00BB2F0F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0C3382D2" w14:textId="262C6831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2F2E5DC0" w14:textId="22CDF54D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53DE99C3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4FA401C9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648" w:type="dxa"/>
          </w:tcPr>
          <w:p w14:paraId="030FEEF2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hn et al</w:t>
            </w:r>
          </w:p>
          <w:p w14:paraId="3750ACBB" w14:textId="154E7316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268" w:type="dxa"/>
          </w:tcPr>
          <w:p w14:paraId="25CB8394" w14:textId="77777777" w:rsidR="003C452C" w:rsidRPr="00BB2F0F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7467D9A7" w14:textId="5A1E948C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0B8385CF" w14:textId="0D5C78C1" w:rsidR="003C452C" w:rsidRPr="00BB2F0F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4FB0FCC9" w14:textId="17541B5A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5E468413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1DBDB984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648" w:type="dxa"/>
          </w:tcPr>
          <w:p w14:paraId="7DA1DD2C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tton et al</w:t>
            </w:r>
          </w:p>
          <w:p w14:paraId="1282B11B" w14:textId="45AECB15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2268" w:type="dxa"/>
          </w:tcPr>
          <w:p w14:paraId="033E0243" w14:textId="0CC03524" w:rsidR="003C452C" w:rsidRPr="00BB2F0F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15EE3CC2" w14:textId="418E65F8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/8</w:t>
            </w:r>
          </w:p>
        </w:tc>
        <w:tc>
          <w:tcPr>
            <w:tcW w:w="1480" w:type="dxa"/>
          </w:tcPr>
          <w:p w14:paraId="7CE96F92" w14:textId="1FAF3FA6" w:rsidR="003C452C" w:rsidRPr="00BB2F0F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226A2CD4" w14:textId="77FFB997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1479E166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5245BC8B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lastRenderedPageBreak/>
              <w:t>1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648" w:type="dxa"/>
          </w:tcPr>
          <w:p w14:paraId="5DB1C642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ruz et al</w:t>
            </w:r>
          </w:p>
          <w:p w14:paraId="526B1C3C" w14:textId="080FC5D2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2268" w:type="dxa"/>
          </w:tcPr>
          <w:p w14:paraId="60DCB231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ative</w:t>
            </w:r>
          </w:p>
        </w:tc>
        <w:tc>
          <w:tcPr>
            <w:tcW w:w="2189" w:type="dxa"/>
          </w:tcPr>
          <w:p w14:paraId="0F08805F" w14:textId="693E1ABF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/10</w:t>
            </w:r>
          </w:p>
        </w:tc>
        <w:tc>
          <w:tcPr>
            <w:tcW w:w="1480" w:type="dxa"/>
          </w:tcPr>
          <w:p w14:paraId="0DACE8D5" w14:textId="43352A91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025" w:type="dxa"/>
          </w:tcPr>
          <w:p w14:paraId="3D6CDD7D" w14:textId="7793AE67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</w:p>
        </w:tc>
      </w:tr>
      <w:tr w:rsidR="003C452C" w:rsidRPr="00E065CE" w14:paraId="25B35530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2C8C97E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48" w:type="dxa"/>
          </w:tcPr>
          <w:p w14:paraId="6024B5B8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rter et al</w:t>
            </w:r>
          </w:p>
          <w:p w14:paraId="2B75BB5E" w14:textId="7B5C490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2268" w:type="dxa"/>
          </w:tcPr>
          <w:p w14:paraId="01ACB054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079C4ED8" w14:textId="5844AB5B" w:rsidR="003C452C" w:rsidRDefault="00484704" w:rsidP="001E534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/8</w:t>
            </w:r>
          </w:p>
        </w:tc>
        <w:tc>
          <w:tcPr>
            <w:tcW w:w="1480" w:type="dxa"/>
          </w:tcPr>
          <w:p w14:paraId="58F542FB" w14:textId="7E5F0460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025" w:type="dxa"/>
          </w:tcPr>
          <w:p w14:paraId="5417876D" w14:textId="17AF3533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</w:p>
        </w:tc>
      </w:tr>
      <w:tr w:rsidR="003C452C" w:rsidRPr="00E065CE" w14:paraId="485A0080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23"/>
        </w:trPr>
        <w:tc>
          <w:tcPr>
            <w:tcW w:w="891" w:type="dxa"/>
          </w:tcPr>
          <w:p w14:paraId="6BD7DE30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648" w:type="dxa"/>
          </w:tcPr>
          <w:p w14:paraId="6C896BAB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NiRiordai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</w:p>
          <w:p w14:paraId="1C10B854" w14:textId="6EF46F23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268" w:type="dxa"/>
          </w:tcPr>
          <w:p w14:paraId="5E7B7012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3D907323" w14:textId="065786C4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/8</w:t>
            </w:r>
          </w:p>
        </w:tc>
        <w:tc>
          <w:tcPr>
            <w:tcW w:w="1480" w:type="dxa"/>
          </w:tcPr>
          <w:p w14:paraId="408754BB" w14:textId="3A865F02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.5</w:t>
            </w:r>
          </w:p>
        </w:tc>
        <w:tc>
          <w:tcPr>
            <w:tcW w:w="1025" w:type="dxa"/>
          </w:tcPr>
          <w:p w14:paraId="22CA5CE2" w14:textId="32483C9F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</w:p>
        </w:tc>
      </w:tr>
      <w:tr w:rsidR="003C452C" w:rsidRPr="00E065CE" w14:paraId="6D88B8A3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FD20365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648" w:type="dxa"/>
          </w:tcPr>
          <w:p w14:paraId="325880D6" w14:textId="77777777" w:rsidR="003C452C" w:rsidRPr="00E8345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plebaum et al</w:t>
            </w:r>
          </w:p>
          <w:p w14:paraId="76D90BCF" w14:textId="0853539C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268" w:type="dxa"/>
          </w:tcPr>
          <w:p w14:paraId="45D3AFFE" w14:textId="77777777" w:rsidR="003C452C" w:rsidRPr="00E065CE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6787E86A" w14:textId="75293731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/8</w:t>
            </w:r>
          </w:p>
        </w:tc>
        <w:tc>
          <w:tcPr>
            <w:tcW w:w="1480" w:type="dxa"/>
          </w:tcPr>
          <w:p w14:paraId="65137851" w14:textId="4C861FE5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36FB9B7C" w14:textId="14ACBDD6" w:rsidR="003C452C" w:rsidRPr="00E065CE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08C5E257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1204831" w14:textId="7777777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648" w:type="dxa"/>
          </w:tcPr>
          <w:p w14:paraId="7FBB2E2E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ed et al</w:t>
            </w:r>
          </w:p>
          <w:p w14:paraId="0D6D5AD8" w14:textId="4AE7A8D9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268" w:type="dxa"/>
          </w:tcPr>
          <w:p w14:paraId="17BA28B5" w14:textId="77777777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70EE1650" w14:textId="4F762816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5BB8789A" w14:textId="3EBB8CA8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4EF78569" w14:textId="304E8CA6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25E58D5E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B1AE662" w14:textId="1A21EFC6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648" w:type="dxa"/>
          </w:tcPr>
          <w:p w14:paraId="34457CB3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rse et al</w:t>
            </w:r>
          </w:p>
          <w:p w14:paraId="120516D8" w14:textId="68CDC022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2268" w:type="dxa"/>
          </w:tcPr>
          <w:p w14:paraId="7E3E1278" w14:textId="67E30FB6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3C452C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7FA7A255" w14:textId="6F9C66C5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/10</w:t>
            </w:r>
          </w:p>
        </w:tc>
        <w:tc>
          <w:tcPr>
            <w:tcW w:w="1480" w:type="dxa"/>
          </w:tcPr>
          <w:p w14:paraId="2E577730" w14:textId="1212039A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</w:t>
            </w:r>
          </w:p>
        </w:tc>
        <w:tc>
          <w:tcPr>
            <w:tcW w:w="1025" w:type="dxa"/>
          </w:tcPr>
          <w:p w14:paraId="6C842DFF" w14:textId="51506025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</w:p>
        </w:tc>
      </w:tr>
      <w:tr w:rsidR="003C452C" w:rsidRPr="00E065CE" w14:paraId="398A3187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426FD7F" w14:textId="0180BD35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648" w:type="dxa"/>
          </w:tcPr>
          <w:p w14:paraId="3850C1C7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smail et al</w:t>
            </w:r>
          </w:p>
          <w:p w14:paraId="56D7ADFA" w14:textId="0D26B894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74316979" w14:textId="29DC50E1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xed method</w:t>
            </w:r>
          </w:p>
        </w:tc>
        <w:tc>
          <w:tcPr>
            <w:tcW w:w="2189" w:type="dxa"/>
          </w:tcPr>
          <w:p w14:paraId="1F68211F" w14:textId="12ECBF58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/8</w:t>
            </w:r>
          </w:p>
        </w:tc>
        <w:tc>
          <w:tcPr>
            <w:tcW w:w="1480" w:type="dxa"/>
          </w:tcPr>
          <w:p w14:paraId="26A84404" w14:textId="3A9A6028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1025" w:type="dxa"/>
          </w:tcPr>
          <w:p w14:paraId="20460713" w14:textId="31C339EB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49EDA9B4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19270700" w14:textId="558EE8BE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2648" w:type="dxa"/>
          </w:tcPr>
          <w:p w14:paraId="2183AB9B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ertrampf et al</w:t>
            </w:r>
          </w:p>
          <w:p w14:paraId="09444047" w14:textId="535B28BB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54299A0A" w14:textId="3E17C1D2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2E0949C9" w14:textId="138C4B61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/8</w:t>
            </w:r>
          </w:p>
        </w:tc>
        <w:tc>
          <w:tcPr>
            <w:tcW w:w="1480" w:type="dxa"/>
          </w:tcPr>
          <w:p w14:paraId="5B0748D9" w14:textId="45EABBFA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41829728" w14:textId="75E0E84B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4FFB7D93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4BA9C352" w14:textId="5AD6F967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648" w:type="dxa"/>
          </w:tcPr>
          <w:p w14:paraId="6B367C73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hanahan et al</w:t>
            </w:r>
          </w:p>
          <w:p w14:paraId="4AB70305" w14:textId="245144E9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78758609" w14:textId="166D7029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526A2B5A" w14:textId="5D38388B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4FA3FF74" w14:textId="10AAD5B1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618BEC77" w14:textId="583C24B5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7F2B1586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6D1D2F6" w14:textId="7C64478D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648" w:type="dxa"/>
          </w:tcPr>
          <w:p w14:paraId="5CCD5F4E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himpi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</w:p>
          <w:p w14:paraId="2A9707E0" w14:textId="4DCE2A2C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084E70C3" w14:textId="35929181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08691C41" w14:textId="1E1E7C21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/8</w:t>
            </w:r>
          </w:p>
        </w:tc>
        <w:tc>
          <w:tcPr>
            <w:tcW w:w="1480" w:type="dxa"/>
          </w:tcPr>
          <w:p w14:paraId="44488BD5" w14:textId="2F7AA09F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2E293D8D" w14:textId="5CBC3DB0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C452C" w:rsidRPr="00E065CE" w14:paraId="594D0E1C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52A3C982" w14:textId="34CC722F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648" w:type="dxa"/>
          </w:tcPr>
          <w:p w14:paraId="7934B6F8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lazius et al</w:t>
            </w:r>
          </w:p>
          <w:p w14:paraId="70766022" w14:textId="765C31E4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6F365270" w14:textId="7591B0E4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3C452C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6204AC6F" w14:textId="28A928AA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/8</w:t>
            </w:r>
          </w:p>
        </w:tc>
        <w:tc>
          <w:tcPr>
            <w:tcW w:w="1480" w:type="dxa"/>
          </w:tcPr>
          <w:p w14:paraId="1205863B" w14:textId="598410CC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025" w:type="dxa"/>
          </w:tcPr>
          <w:p w14:paraId="78FB3C81" w14:textId="695A4724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</w:p>
        </w:tc>
      </w:tr>
      <w:tr w:rsidR="003C452C" w:rsidRPr="00E065CE" w14:paraId="40B7DE8E" w14:textId="77777777" w:rsidTr="001E5341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71385638" w14:textId="099D9243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1</w:t>
            </w:r>
          </w:p>
        </w:tc>
        <w:tc>
          <w:tcPr>
            <w:tcW w:w="2648" w:type="dxa"/>
          </w:tcPr>
          <w:p w14:paraId="49F2E3F3" w14:textId="77777777" w:rsidR="003C452C" w:rsidRDefault="003C452C" w:rsidP="001E5341">
            <w:pPr>
              <w:pStyle w:val="NormalWeb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echner et al</w:t>
            </w:r>
          </w:p>
          <w:p w14:paraId="19508D45" w14:textId="061FBF51" w:rsidR="003C452C" w:rsidRDefault="003C452C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6A7EEFB7" w14:textId="0D93C7F8" w:rsidR="003C452C" w:rsidRPr="007B2F12" w:rsidRDefault="003C452C" w:rsidP="001E5341">
            <w:pPr>
              <w:rPr>
                <w:rFonts w:cstheme="minorHAnsi"/>
                <w:sz w:val="24"/>
                <w:szCs w:val="24"/>
              </w:rPr>
            </w:pPr>
            <w:r w:rsidRPr="003C452C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2189" w:type="dxa"/>
          </w:tcPr>
          <w:p w14:paraId="171F3826" w14:textId="2B685602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/8</w:t>
            </w:r>
          </w:p>
        </w:tc>
        <w:tc>
          <w:tcPr>
            <w:tcW w:w="1480" w:type="dxa"/>
          </w:tcPr>
          <w:p w14:paraId="22BF38A4" w14:textId="3FB21C85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1CECBA68" w14:textId="2482FB48" w:rsidR="003C452C" w:rsidRDefault="00484704" w:rsidP="001E53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</w:tbl>
    <w:p w14:paraId="22634F9E" w14:textId="61B54F83" w:rsidR="00E065CE" w:rsidRPr="003E7975" w:rsidRDefault="00E065CE" w:rsidP="00E065CE">
      <w:pPr>
        <w:rPr>
          <w:rFonts w:ascii="Arial" w:hAnsi="Arial" w:cs="Arial"/>
          <w:b/>
          <w:bCs/>
          <w:color w:val="00B050"/>
          <w:sz w:val="28"/>
          <w:szCs w:val="28"/>
        </w:rPr>
      </w:pPr>
      <w:r w:rsidRPr="001B6F76">
        <w:rPr>
          <w:rFonts w:ascii="Arial" w:hAnsi="Arial" w:cs="Arial"/>
          <w:b/>
          <w:bCs/>
          <w:color w:val="00B050"/>
          <w:sz w:val="28"/>
          <w:szCs w:val="28"/>
        </w:rPr>
        <w:t xml:space="preserve">                                            </w:t>
      </w:r>
    </w:p>
    <w:p w14:paraId="56F22362" w14:textId="77777777" w:rsidR="00E065CE" w:rsidRDefault="00E065CE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22444F47" w14:textId="77777777" w:rsidR="008C188D" w:rsidRDefault="008C188D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31A2271E" w14:textId="77777777" w:rsidR="008C188D" w:rsidRDefault="008C188D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34C378F3" w14:textId="77777777" w:rsidR="008C188D" w:rsidRDefault="008C188D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4A03CDF4" w14:textId="169430E7" w:rsidR="008C188D" w:rsidRDefault="008C188D" w:rsidP="00E065CE">
      <w:pPr>
        <w:rPr>
          <w:rFonts w:cstheme="minorHAnsi"/>
          <w:color w:val="0070C0"/>
          <w:sz w:val="24"/>
          <w:szCs w:val="24"/>
        </w:rPr>
      </w:pPr>
      <w:r w:rsidRPr="008C188D">
        <w:rPr>
          <w:rFonts w:cstheme="minorHAnsi"/>
          <w:color w:val="0070C0"/>
          <w:sz w:val="24"/>
          <w:szCs w:val="24"/>
        </w:rPr>
        <w:t>Note:</w:t>
      </w:r>
      <w:r w:rsidR="008834A5">
        <w:rPr>
          <w:rFonts w:cstheme="minorHAnsi"/>
          <w:color w:val="0070C0"/>
          <w:sz w:val="24"/>
          <w:szCs w:val="24"/>
        </w:rPr>
        <w:t xml:space="preserve"> </w:t>
      </w:r>
      <w:r w:rsidR="006454C1">
        <w:rPr>
          <w:rFonts w:cstheme="minorHAnsi"/>
          <w:color w:val="0070C0"/>
          <w:sz w:val="24"/>
          <w:szCs w:val="24"/>
        </w:rPr>
        <w:t>A</w:t>
      </w:r>
      <w:r w:rsidR="008834A5">
        <w:rPr>
          <w:rFonts w:cstheme="minorHAnsi"/>
          <w:color w:val="0070C0"/>
          <w:sz w:val="24"/>
          <w:szCs w:val="24"/>
        </w:rPr>
        <w:t xml:space="preserve"> or good quality (8</w:t>
      </w:r>
      <w:r w:rsidR="00E664A8">
        <w:rPr>
          <w:rFonts w:cstheme="minorHAnsi"/>
          <w:color w:val="0070C0"/>
          <w:sz w:val="24"/>
          <w:szCs w:val="24"/>
        </w:rPr>
        <w:t>0</w:t>
      </w:r>
      <w:r w:rsidR="008834A5">
        <w:rPr>
          <w:rFonts w:cstheme="minorHAnsi"/>
          <w:color w:val="0070C0"/>
          <w:sz w:val="24"/>
          <w:szCs w:val="24"/>
        </w:rPr>
        <w:t xml:space="preserve">-100%); </w:t>
      </w:r>
      <w:r w:rsidR="006454C1">
        <w:rPr>
          <w:rFonts w:cstheme="minorHAnsi"/>
          <w:color w:val="0070C0"/>
          <w:sz w:val="24"/>
          <w:szCs w:val="24"/>
        </w:rPr>
        <w:t>B</w:t>
      </w:r>
      <w:r w:rsidR="008834A5">
        <w:rPr>
          <w:rFonts w:cstheme="minorHAnsi"/>
          <w:color w:val="0070C0"/>
          <w:sz w:val="24"/>
          <w:szCs w:val="24"/>
        </w:rPr>
        <w:t xml:space="preserve"> or fair quality (</w:t>
      </w:r>
      <w:r w:rsidR="00E664A8">
        <w:rPr>
          <w:rFonts w:cstheme="minorHAnsi"/>
          <w:color w:val="0070C0"/>
          <w:sz w:val="24"/>
          <w:szCs w:val="24"/>
        </w:rPr>
        <w:t>50</w:t>
      </w:r>
      <w:r w:rsidR="008834A5">
        <w:rPr>
          <w:rFonts w:cstheme="minorHAnsi"/>
          <w:color w:val="0070C0"/>
          <w:sz w:val="24"/>
          <w:szCs w:val="24"/>
        </w:rPr>
        <w:t>-7</w:t>
      </w:r>
      <w:r w:rsidR="00E664A8">
        <w:rPr>
          <w:rFonts w:cstheme="minorHAnsi"/>
          <w:color w:val="0070C0"/>
          <w:sz w:val="24"/>
          <w:szCs w:val="24"/>
        </w:rPr>
        <w:t>9</w:t>
      </w:r>
      <w:r w:rsidR="008834A5">
        <w:rPr>
          <w:rFonts w:cstheme="minorHAnsi"/>
          <w:color w:val="0070C0"/>
          <w:sz w:val="24"/>
          <w:szCs w:val="24"/>
        </w:rPr>
        <w:t>%)</w:t>
      </w:r>
      <w:r w:rsidR="00D06A52">
        <w:rPr>
          <w:rFonts w:cstheme="minorHAnsi"/>
          <w:color w:val="0070C0"/>
          <w:sz w:val="24"/>
          <w:szCs w:val="24"/>
        </w:rPr>
        <w:t xml:space="preserve">; </w:t>
      </w:r>
      <w:r w:rsidR="006454C1">
        <w:rPr>
          <w:rFonts w:cstheme="minorHAnsi"/>
          <w:color w:val="0070C0"/>
          <w:sz w:val="24"/>
          <w:szCs w:val="24"/>
        </w:rPr>
        <w:t>C</w:t>
      </w:r>
      <w:r w:rsidR="008825C4">
        <w:rPr>
          <w:rFonts w:cstheme="minorHAnsi"/>
          <w:color w:val="0070C0"/>
          <w:sz w:val="24"/>
          <w:szCs w:val="24"/>
        </w:rPr>
        <w:t xml:space="preserve"> </w:t>
      </w:r>
      <w:r w:rsidR="008834A5">
        <w:rPr>
          <w:rFonts w:cstheme="minorHAnsi"/>
          <w:color w:val="0070C0"/>
          <w:sz w:val="24"/>
          <w:szCs w:val="24"/>
        </w:rPr>
        <w:t>or poor quality (&lt;50%)</w:t>
      </w:r>
    </w:p>
    <w:p w14:paraId="0F00F504" w14:textId="77777777" w:rsidR="00606A25" w:rsidRPr="008C188D" w:rsidRDefault="00606A25" w:rsidP="00E065CE">
      <w:pPr>
        <w:rPr>
          <w:rFonts w:cstheme="minorHAnsi"/>
          <w:color w:val="0070C0"/>
          <w:sz w:val="24"/>
          <w:szCs w:val="24"/>
        </w:rPr>
      </w:pPr>
      <w:r>
        <w:t xml:space="preserve">Reference: </w:t>
      </w:r>
      <w:r w:rsidRPr="00446235">
        <w:t>Goldsmith MR, Bankhead CR, Austoker J. Synthesising quantitative and qualitative research in evidence-based patient information. Journal of Epidemiology &amp; Community Health. 2007;61(3)</w:t>
      </w:r>
    </w:p>
    <w:sectPr w:rsidR="00606A25" w:rsidRPr="008C188D" w:rsidSect="00E065CE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3B752" w14:textId="77777777" w:rsidR="00F23336" w:rsidRDefault="00F23336" w:rsidP="001B6F76">
      <w:pPr>
        <w:spacing w:after="0" w:line="240" w:lineRule="auto"/>
      </w:pPr>
      <w:r>
        <w:separator/>
      </w:r>
    </w:p>
  </w:endnote>
  <w:endnote w:type="continuationSeparator" w:id="0">
    <w:p w14:paraId="5FDACF5C" w14:textId="77777777" w:rsidR="00F23336" w:rsidRDefault="00F23336" w:rsidP="001B6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63739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7093D9" w14:textId="51BAD724" w:rsidR="001B6F76" w:rsidRDefault="001B6F76" w:rsidP="002264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D7D0C2" w14:textId="77777777" w:rsidR="001B6F76" w:rsidRDefault="001B6F76" w:rsidP="001B6F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84969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A3DF1A" w14:textId="6F0A8E8A" w:rsidR="001B6F76" w:rsidRDefault="001B6F76" w:rsidP="002264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AC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8E3C16" w14:textId="77777777" w:rsidR="001B6F76" w:rsidRDefault="001B6F76" w:rsidP="001B6F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EC6CB" w14:textId="77777777" w:rsidR="00F23336" w:rsidRDefault="00F23336" w:rsidP="001B6F76">
      <w:pPr>
        <w:spacing w:after="0" w:line="240" w:lineRule="auto"/>
      </w:pPr>
      <w:r>
        <w:separator/>
      </w:r>
    </w:p>
  </w:footnote>
  <w:footnote w:type="continuationSeparator" w:id="0">
    <w:p w14:paraId="00240E4F" w14:textId="77777777" w:rsidR="00F23336" w:rsidRDefault="00F23336" w:rsidP="001B6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5CE"/>
    <w:rsid w:val="00047D35"/>
    <w:rsid w:val="001B6F76"/>
    <w:rsid w:val="001E5341"/>
    <w:rsid w:val="00324529"/>
    <w:rsid w:val="00397A89"/>
    <w:rsid w:val="003C452C"/>
    <w:rsid w:val="003E7975"/>
    <w:rsid w:val="00484704"/>
    <w:rsid w:val="00523E3C"/>
    <w:rsid w:val="005702C0"/>
    <w:rsid w:val="00606A25"/>
    <w:rsid w:val="006454C1"/>
    <w:rsid w:val="006B6768"/>
    <w:rsid w:val="007B2F12"/>
    <w:rsid w:val="008825C4"/>
    <w:rsid w:val="008834A5"/>
    <w:rsid w:val="008C188D"/>
    <w:rsid w:val="008D0BDB"/>
    <w:rsid w:val="009B4429"/>
    <w:rsid w:val="00A75881"/>
    <w:rsid w:val="00B52F2B"/>
    <w:rsid w:val="00BB2F0F"/>
    <w:rsid w:val="00C27E72"/>
    <w:rsid w:val="00C646ED"/>
    <w:rsid w:val="00CC0143"/>
    <w:rsid w:val="00CC422E"/>
    <w:rsid w:val="00D06A52"/>
    <w:rsid w:val="00D700A2"/>
    <w:rsid w:val="00E065CE"/>
    <w:rsid w:val="00E664A8"/>
    <w:rsid w:val="00E81AC5"/>
    <w:rsid w:val="00F23336"/>
    <w:rsid w:val="00F81ED2"/>
    <w:rsid w:val="00FB29CF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C1DD"/>
  <w15:chartTrackingRefBased/>
  <w15:docId w15:val="{99BF0673-F869-4DB2-9C78-191051A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6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F76"/>
  </w:style>
  <w:style w:type="character" w:styleId="PageNumber">
    <w:name w:val="page number"/>
    <w:basedOn w:val="DefaultParagraphFont"/>
    <w:uiPriority w:val="99"/>
    <w:semiHidden/>
    <w:unhideWhenUsed/>
    <w:rsid w:val="001B6F76"/>
  </w:style>
  <w:style w:type="paragraph" w:styleId="Header">
    <w:name w:val="header"/>
    <w:basedOn w:val="Normal"/>
    <w:link w:val="HeaderChar"/>
    <w:uiPriority w:val="99"/>
    <w:unhideWhenUsed/>
    <w:rsid w:val="003E7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975"/>
  </w:style>
  <w:style w:type="character" w:styleId="CommentReference">
    <w:name w:val="annotation reference"/>
    <w:basedOn w:val="DefaultParagraphFont"/>
    <w:uiPriority w:val="99"/>
    <w:semiHidden/>
    <w:unhideWhenUsed/>
    <w:rsid w:val="0057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C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C4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ARASWAT</dc:creator>
  <cp:keywords/>
  <dc:description/>
  <cp:lastModifiedBy>NIDHI SARASWAT</cp:lastModifiedBy>
  <cp:revision>5</cp:revision>
  <dcterms:created xsi:type="dcterms:W3CDTF">2019-07-06T02:48:00Z</dcterms:created>
  <dcterms:modified xsi:type="dcterms:W3CDTF">2019-09-25T05:48:00Z</dcterms:modified>
</cp:coreProperties>
</file>